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keepNext/>
        <w:rPr>
          <w:rFonts w:hint="eastAsia" w:cs="Times New Roman"/>
          <w:szCs w:val="24"/>
        </w:rPr>
      </w:pPr>
      <w:r>
        <w:rPr>
          <w:rFonts w:cs="Times New Roman"/>
          <w:b/>
          <w:szCs w:val="24"/>
        </w:rPr>
        <w:t>Supplementa</w:t>
      </w:r>
      <w:bookmarkStart w:id="0" w:name="_GoBack"/>
      <w:bookmarkEnd w:id="0"/>
      <w:r>
        <w:rPr>
          <w:rFonts w:cs="Times New Roman"/>
          <w:b/>
          <w:szCs w:val="24"/>
        </w:rPr>
        <w:t xml:space="preserve">ry </w:t>
      </w:r>
      <w:r>
        <w:rPr>
          <w:rFonts w:hint="eastAsia" w:eastAsia="宋体" w:cs="Times New Roman"/>
          <w:b/>
          <w:szCs w:val="24"/>
          <w:lang w:val="en-US" w:eastAsia="zh-CN"/>
        </w:rPr>
        <w:t>Table</w:t>
      </w:r>
      <w:r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hint="eastAsia" w:cs="Times New Roman"/>
          <w:szCs w:val="24"/>
        </w:rPr>
        <w:t xml:space="preserve"> Identification of peptide sequences in VBPs.</w:t>
      </w:r>
    </w:p>
    <w:tbl>
      <w:tblPr>
        <w:tblStyle w:val="20"/>
        <w:tblpPr w:leftFromText="181" w:rightFromText="181" w:vertAnchor="text" w:horzAnchor="page" w:tblpXSpec="center" w:tblpY="114"/>
        <w:tblOverlap w:val="never"/>
        <w:tblW w:w="11187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3"/>
        <w:gridCol w:w="942"/>
        <w:gridCol w:w="471"/>
        <w:gridCol w:w="969"/>
        <w:gridCol w:w="858"/>
        <w:gridCol w:w="656"/>
        <w:gridCol w:w="3113"/>
        <w:gridCol w:w="739"/>
        <w:gridCol w:w="1024"/>
        <w:gridCol w:w="107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80" w:hRule="atLeast"/>
          <w:jc w:val="center"/>
        </w:trPr>
        <w:tc>
          <w:tcPr>
            <w:tcW w:w="1343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eptide</w:t>
            </w:r>
          </w:p>
        </w:tc>
        <w:tc>
          <w:tcPr>
            <w:tcW w:w="942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bserved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/z</w:t>
            </w:r>
          </w:p>
        </w:tc>
        <w:tc>
          <w:tcPr>
            <w:tcW w:w="471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z</w:t>
            </w:r>
          </w:p>
        </w:tc>
        <w:tc>
          <w:tcPr>
            <w:tcW w:w="969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bserved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M+H)</w:t>
            </w:r>
          </w:p>
        </w:tc>
        <w:tc>
          <w:tcPr>
            <w:tcW w:w="858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tarting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sition</w:t>
            </w:r>
          </w:p>
        </w:tc>
        <w:tc>
          <w:tcPr>
            <w:tcW w:w="656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core</w:t>
            </w:r>
          </w:p>
        </w:tc>
        <w:tc>
          <w:tcPr>
            <w:tcW w:w="3113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rotein Name</w:t>
            </w:r>
          </w:p>
        </w:tc>
        <w:tc>
          <w:tcPr>
            <w:tcW w:w="739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can Time</w:t>
            </w:r>
          </w:p>
        </w:tc>
        <w:tc>
          <w:tcPr>
            <w:tcW w:w="1024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ntensity</w:t>
            </w:r>
          </w:p>
        </w:tc>
        <w:tc>
          <w:tcPr>
            <w:tcW w:w="1072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IOPEP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ctivit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STT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09.188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09.188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9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2.8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gt;tr|F8V2T3|F8V2T3_CERNI Tyrosine-protein kinase receptor OS=Cervus nippon OX=9863 PE=2 SV=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9.0826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984000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WG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09.187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09.18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4.2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gt;tr|A0A220IG97|A0A220IG97_CERNI Adult beta-globin OS=Cervus nippon OX=9863 PE=3 SV=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9.775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984000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HF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32.188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32.188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43.3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gt;tr|A0A220IG97|A0A220IG97_CERNI Adult beta-globin OS=Cervus nippon OX=9863 PE=3 SV=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.77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409000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HGGEFTPV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90.735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80.46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43.3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gt;tr|A0A220IG97|A0A220IG97_CERNI Adult beta-globin OS=Cervus nippon OX=9863 PE=3 SV=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.2045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565200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HGGEFTP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41.200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81.39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73.8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gt;tr|A0A220IG97|A0A220IG97_CERNI Adult beta-globin OS=Cervus nippon OX=9863 PE=3 SV=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.5039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819600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PGH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41.179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41.17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3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9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gt;tr|A4GIN2|A4GIN2_CERNI Collagen alpha-1(X) chain OS=Cervus nippon OX=9863 GN=COL10A1 PE=2 SV=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.5157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928700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6"/>
                <w:szCs w:val="16"/>
                <w:u w:val="none"/>
                <w:lang w:val="en-US" w:eastAsia="zh-CN" w:bidi="ar"/>
              </w:rPr>
              <w:t>FVP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62.207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62.20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3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5.9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gt;tr|F8V2T3|F8V2T3_CERNI Tyrosine-protein kinase receptor OS=Cervus nippon OX=9863 PE=2 SV=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.338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848500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CE inhibito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6"/>
                <w:szCs w:val="16"/>
                <w:u w:val="none"/>
                <w:lang w:val="en-US" w:eastAsia="zh-CN" w:bidi="ar"/>
              </w:rPr>
              <w:t>PWT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03.197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03.19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5.1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gt;tr|A0A220IG97|A0A220IG97_CERNI Adult beta-globin OS=Cervus nippon OX=9863 PE=3 SV=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.378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492500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ntioxida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KECCDKPV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74.777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48.54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7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19.2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gt;tr|X2GM95|X2GM95_CERNI Serum albumin (Fragment) OS=Cervus nippon OX=9863 PE=2 SV=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.851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63600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RHHGGEFTPV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04.304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07.60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49.1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gt;tr|A0A220IG97|A0A220IG97_CERNI Adult beta-globin OS=Cervus nippon OX=9863 PE=3 SV=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.8694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359800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FT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80.217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80.21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0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3.5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gt;tr|X2GM95|X2GM95_CERNI Serum albumin (Fragment) OS=Cervus nippon OX=9863 PE=2 SV=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.2577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94200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FP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91.235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91.23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2.9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gt;tr|X2GM95|X2GM95_CERNI Serum albumin (Fragment) OS=Cervus nippon OX=9863 PE=2 SV=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.535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82700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KDLGEDNFQG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35.291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69.57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9.1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gt;tr|X2GM95|X2GM95_CERNI Serum albumin (Fragment) OS=Cervus nippon OX=9863 PE=2 SV=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.5237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59100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ECCDKPVL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83.519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48.54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7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1.3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gt;tr|X2GM95|X2GM95_CERNI Serum albumin (Fragment) OS=Cervus nippon OX=9863 PE=2 SV=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.855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45400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DPQVTVVAPGAEPESTQVQR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03.067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05.12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3.7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gt;tr|D3YJ54|D3YJ54_CERNI Insulin-like growth factor II OS=Cervus nippon OX=9863 GN=IGF2 PE=2 SV=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1.443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11400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EHFGDL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32.700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64.39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20.5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gt;tr|A0A220IG97|A0A220IG97_CERNI Adult beta-globin OS=Cervus nippon OX=9863 PE=3 SV=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9.601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42100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MPA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35.189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35.18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2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4.5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gt;tr|F8V2T3|F8V2T3_CERNI Tyrosine-protein kinase receptor OS=Cervus nippon OX=9863 PE=2 SV=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.9006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13000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GLP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57.221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57.22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7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gt;tr|F1APT7|F1APT7_CERNI Toll-like receptor 8 OS=Cervus nippon OX=9863 GN=TLR8 PE=2 SV=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.2608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09400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FQ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09.177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09.17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3.2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gt;tr|A0A220IG97|A0A220IG97_CERNI Adult beta-globin OS=Cervus nippon OX=9863 PE=3 SV=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7.7937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66900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LV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8.223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8.22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2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5.4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gt;tr|F1APT7|F1APT7_CERNI Toll-like receptor 8 OS=Cervus nippon OX=9863 GN=TLR8 PE=2 SV=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.722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53800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VL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8.223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8.22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2.4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gt;tr|A0A220IG97|A0A220IG97_CERNI Adult beta-globin OS=Cervus nippon OX=9863 PE=3 SV=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.2317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53800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VYYKEAPFKNVTEYDGQDAC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13.148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498.13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2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2.1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gt;tr|F8V2T3|F8V2T3_CERNI Tyrosine-protein kinase receptor OS=Cervus nippon OX=9863 PE=2 SV=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.4327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13001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GGEFTPV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22.204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43.40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43.0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gt;tr|A0A220IG97|A0A220IG97_CERNI Adult beta-globin OS=Cervus nippon OX=9863 PE=3 SV=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.8217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79100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SQKFPK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24.256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47.50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26.1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gt;tr|X2GM95|X2GM95_CERNI Serum albumin (Fragment) OS=Cervus nippon OX=9863 PE=2 SV=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.9615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47100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PE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82.187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82.18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3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5.4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gt;tr|X2GM95|X2GM95_CERNI Serum albumin (Fragment) OS=Cervus nippon OX=9863 PE=2 SV=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3.6888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81700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SYHIHVKGTHAWVGLYKNGTPVMY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69.174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905.50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9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9.1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gt;tr|A4GIN2|A4GIN2_CERNI Collagen alpha-1(X) chain OS=Cervus nippon OX=9863 GN=COL10A1 PE=2 SV=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1.1458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00100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LPV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41.308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41.308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7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0.4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gt;tr|F8V2T3|F8V2T3_CERNI Tyrosine-protein kinase receptor OS=Cervus nippon OX=9863 PE=2 SV=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.165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29230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FW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23.205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23.20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1.3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gt;tr|A0A220IG97|A0A220IG97_CERNI Adult beta-globin OS=Cervus nippon OX=9863 PE=3 SV=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2.133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53730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GKP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02.222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02.22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9.7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gt;tr|A4GIN2|A4GIN2_CERNI Collagen alpha-1(X) chain OS=Cervus nippon OX=9863 GN=COL10A1 PE=2 SV=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8.3009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20130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VFR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21.255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21.25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9.7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gt;tr|A0A2S1M4Y6|A0A2S1M4Y6_CERNI Serum albumin OS=Cervus nippon OX=9863 PE=2 SV=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.5765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18680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PH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00.199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00.19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7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7.2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gt;tr|F1APT7|F1APT7_CERNI Toll-like receptor 8 OS=Cervus nippon OX=9863 GN=TLR8 PE=2 SV=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.6714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07390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AF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50.207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50.20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6.4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gt;tr|X2GM95|X2GM95_CERNI Serum albumin (Fragment) OS=Cervus nippon OX=9863 PE=2 SV=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8.907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80610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PV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8.222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8.22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7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5.5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gt;tr|F8V2T3|F8V2T3_CERNI Tyrosine-protein kinase receptor OS=Cervus nippon OX=9863 PE=2 SV=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.309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53320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LLP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99.261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99.26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7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7.7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gt;tr|F8V2T3|F8V2T3_CERNI Tyrosine-protein kinase receptor OS=Cervus nippon OX=9863 PE=2 SV=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4.495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10280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LVDEPQNLIK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53.364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05.72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7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02.7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gt;tr|X2GM95|X2GM95_CERNI Serum albumin (Fragment) OS=Cervus nippon OX=9863 PE=2 SV=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.9914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84450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PGAP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54.269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54.26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9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6.6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gt;tr|A4GIN2|A4GIN2_CERNI Collagen alpha-1(X) chain OS=Cervus nippon OX=9863 GN=COL10A1 PE=2 SV=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4.8639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55210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THG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85.187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85.18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5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0.5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gt;tr|D3YJ54|D3YJ54_CERNI Insulin-like growth factor II OS=Cervus nippon OX=9863 GN=IGF2 PE=2 SV=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6.452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79640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MIG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49.241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49.24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9.8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gt;tr|A0A089G3A2|A0A089G3A2_CERNI Cytochrome c oxidase subunit 1 (Fragment) OS=Cervus nippon OX=9863 GN=COI PE=3 SV=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.383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52210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SGNG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47.226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47.22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1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4.7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gt;tr|F8V2T3|F8V2T3_CERNI Tyrosine-protein kinase receptor OS=Cervus nippon OX=9863 PE=2 SV=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.383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52210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ATC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80.186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80.18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8.6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gt;sp|Q8WMR3|GLHA_CERNI Glycoprotein hormones alpha chain OS=Cervus nippon OX=9863 GN=CGA PE=2 SV=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.704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18950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6"/>
                <w:szCs w:val="16"/>
                <w:u w:val="none"/>
                <w:lang w:val="en-US" w:eastAsia="zh-CN" w:bidi="ar"/>
              </w:rPr>
              <w:t>LLP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42.238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42.238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3.3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gt;tr|X2GM95|X2GM95_CERNI Serum albumin (Fragment) OS=Cervus nippon OX=9863 PE=2 SV=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.0024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08940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CE inhibito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VLAP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96.316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96.31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0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6.7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gt;tr|F8V2T3|F8V2T3_CERNI Tyrosine-protein kinase receptor OS=Cervus nippon OX=9863 PE=2 SV=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3.8556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96570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GQV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17.215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17.21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1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8.2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gt;tr|F1APT7|F1APT7_CERNI Toll-like receptor 8 OS=Cervus nippon OX=9863 GN=TLR8 PE=2 SV=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6.3406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78730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VDW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19.195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19.19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2.7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gt;tr|F8V2T3|F8V2T3_CERNI Tyrosine-protein kinase receptor OS=Cervus nippon OX=9863 PE=2 SV=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7.971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62010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WL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05.214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05.21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0.3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gt;tr|G9F9N5|G9F9N5_CERNI Melatonin receptor OS=Cervus nippon OX=9863 GN=MTNR1A PE=3 SV=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7.506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53020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LFP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77.272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77.27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2.5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gt;tr|A0A158V0F9|A0A158V0F9_CERNI Menin (Fragment) OS=Cervus nippon OX=9863 PE=2 SV=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3.1365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34520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NA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5.157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5.15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0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.6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gt;tr|F8V2T3|F8V2T3_CERNI Tyrosine-protein kinase receptor OS=Cervus nippon OX=9863 PE=2 SV=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.3548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27070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LF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80.218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80.218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7.9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gt;tr|X2GM95|X2GM95_CERNI Serum albumin (Fragment) OS=Cervus nippon OX=9863 PE=2 SV=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1.188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17870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SL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32.217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32.21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4.5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gt;tr|F8V2T3|F8V2T3_CERNI Tyrosine-protein kinase receptor OS=Cervus nippon OX=9863 PE=2 SV=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7.086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01550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KK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62.242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62.24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3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.5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gt;tr|F1APT7|F1APT7_CERNI Toll-like receptor 8 OS=Cervus nippon OX=9863 GN=TLR8 PE=2 SV=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3.5259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94480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SF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66.203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66.20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9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32.4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gt;tr|F8V2T3|F8V2T3_CERNI Tyrosine-protein kinase receptor OS=Cervus nippon OX=9863 PE=2 SV=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.2847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90590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LT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80.186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80.18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2.4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gt;tr|A0A220IG97|A0A220IG97_CERNI Adult beta-globin OS=Cervus nippon OX=9863 PE=3 SV=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.2118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78200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VGYP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35.224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35.22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37.2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gt;tr|Q2TQ48|Q2TQ48_CERNI MHC class II antigen (Fragment) OS=Cervus nippon OX=9863 GN=Ceni-DRB PE=4 SV=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.3595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55600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APF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21.209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21.20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5.5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gt;tr|Q2TQ81|Q2TQ81_CERNI MHC class II antigen (Fragment) OS=Cervus nippon OX=9863 GN=Ceni-DQB PE=4 SV=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.6937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33850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6"/>
                <w:szCs w:val="16"/>
                <w:u w:val="none"/>
                <w:lang w:val="en-US" w:eastAsia="zh-CN" w:bidi="ar"/>
              </w:rPr>
              <w:t>MAP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18.145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18.14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8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6.4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gt;tr|G9F9N5|G9F9N5_CERNI Melatonin receptor OS=Cervus nippon OX=9863 GN=MTNR1A PE=3 SV=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9.3995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32650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CE inhibito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QTALVELLK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71.863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42.71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2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28.1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gt;tr|X2GM95|X2GM95_CERNI Serum albumin (Fragment) OS=Cervus nippon OX=9863 PE=2 SV=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6.515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1890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ICDNQDTLSSK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22.325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43.64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6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84.1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gt;tr|X2GM95|X2GM95_CERNI Serum albumin (Fragment) OS=Cervus nippon OX=9863 PE=2 SV=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.4724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1530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GLT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91.235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91.23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5.4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gt;tr|V5LTF3|V5LTF3_CERNI Cu/Zn superoxide dismutase (Fragment) OS=Cervus nippon OX=9863 PE=2 SV=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6.9336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94650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AVDKEACF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85.752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70.498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5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61.1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gt;tr|X2GM95|X2GM95_CERNI Serum albumin (Fragment) OS=Cervus nippon OX=9863 PE=2 SV=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4.4715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87120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SGH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97.181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97.18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3.8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gt;tr|Q2TQB3|Q2TQB3_CERNI MHC class II antigen (Fragment) OS=Cervus nippon OX=9863 GN=Ceni-DQA1 PE=4 SV=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4.4526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83370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6"/>
                <w:szCs w:val="16"/>
                <w:u w:val="none"/>
                <w:lang w:val="en-US" w:eastAsia="zh-CN" w:bidi="ar"/>
              </w:rPr>
              <w:t>VPK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43.234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43.23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9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8.8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gt;tr|X2GM95|X2GM95_CERNI Serum albumin (Fragment) OS=Cervus nippon OX=9863 PE=2 SV=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.087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83150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CE inhibito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ETH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87.219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87.21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9.3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gt;tr|F8V2T3|F8V2T3_CERNI Tyrosine-protein kinase receptor OS=Cervus nippon OX=9863 PE=2 SV=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.1837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82470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PP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41.218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41.218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0.7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gt;tr|F8V2T3|F8V2T3_CERNI Tyrosine-protein kinase receptor OS=Cervus nippon OX=9863 PE=2 SV=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.4899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81540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PPH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51.222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51.22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6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4.6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gt;tr|F8UQP8|F8UQP8_CERNI Cytochrome b OS=Cervus nippon OX=9863 PE=3 SV=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.93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80050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6"/>
                <w:szCs w:val="16"/>
                <w:u w:val="none"/>
                <w:lang w:val="en-US" w:eastAsia="zh-CN" w:bidi="ar"/>
              </w:rPr>
              <w:t>VYP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78.202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78.20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60.3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gt;tr|A0A220IG97|A0A220IG97_CERNI Adult beta-globin OS=Cervus nippon OX=9863 PE=3 SV=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.6798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78850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CE inhibito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YE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12.187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12.18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2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8.4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gt;tr|F8V2T3|F8V2T3_CERNI Tyrosine-protein kinase receptor OS=Cervus nippon OX=9863 PE=2 SV=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3.9108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75790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PIF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77.274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77.27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9.7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gt;tr|G0Z3A2|G0Z3A2_CERNI Catalase OS=Cervus nippon OX=9863 GN=CAT PE=2 SV=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1.267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71810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LY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96.213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96.21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9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9.0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gt;tr|F8V2T3|F8V2T3_CERNI Tyrosine-protein kinase receptor OS=Cervus nippon OX=9863 PE=2 SV=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.768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53970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FP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76.224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76.22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4.9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gt;tr|F8V2T3|F8V2T3_CERNI Tyrosine-protein kinase receptor OS=Cervus nippon OX=9863 PE=2 SV=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6.4656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53600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LF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94.198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94.198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9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4.1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gt;tr|X2GM95|X2GM95_CERNI Serum albumin (Fragment) OS=Cervus nippon OX=9863 PE=2 SV=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7.5766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36680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GGNP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57.227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57.22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6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0.8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gt;tr|F1APT7|F1APT7_CERNI Toll-like receptor 8 OS=Cervus nippon OX=9863 GN=TLR8 PE=2 SV=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6.368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6270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VSAP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73.219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73.21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7.2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gt;tr|Q2TQ81|Q2TQ81_CERNI MHC class II antigen (Fragment) OS=Cervus nippon OX=9863 GN=Ceni-DQB PE=4 SV=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.7906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5230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PP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14.181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14.18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6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8.4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gt;tr|F8UQP8|F8UQP8_CERNI Cytochrome b OS=Cervus nippon OX=9863 PE=3 SV=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.679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0660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RHHGGEFTP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54.769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08.53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87.8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gt;tr|A0A220IG97|A0A220IG97_CERNI Adult beta-globin OS=Cervus nippon OX=9863 PE=3 SV=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.9146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8950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PL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42.239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42.23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1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0.9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gt;tr|F8V2T3|F8V2T3_CERNI Tyrosine-protein kinase receptor OS=Cervus nippon OX=9863 PE=2 SV=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6.4374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7860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LP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30.191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30.19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3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3.3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gt;tr|A0A2S1M4Y6|A0A2S1M4Y6_CERNI Serum albumin OS=Cervus nippon OX=9863 PE=2 SV=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3.0758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2530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VPD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30.165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30.16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1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4.7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gt;tr|X2GM95|X2GM95_CERNI Serum albumin (Fragment) OS=Cervus nippon OX=9863 PE=2 SV=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3.0758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2530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PK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45.224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45.22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5.2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gt;tr|G9F9N5|G9F9N5_CERNI Melatonin receptor OS=Cervus nippon OX=9863 GN=MTNR1A PE=3 SV=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.9245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6020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NN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34.140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34.14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8.9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gt;tr|F8V2T3|F8V2T3_CERNI Tyrosine-protein kinase receptor OS=Cervus nippon OX=9863 PE=2 SV=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3.808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9880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VLI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44.254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44.25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6.5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gt;tr|X2GM95|X2GM95_CERNI Serum albumin (Fragment) OS=Cervus nippon OX=9863 PE=2 SV=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6.672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1790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6"/>
                <w:szCs w:val="16"/>
                <w:u w:val="none"/>
                <w:lang w:val="en-US" w:eastAsia="zh-CN" w:bidi="ar"/>
              </w:rPr>
              <w:t>LLY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08.250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08.25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4.0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gt;tr|X2GM95|X2GM95_CERNI Serum albumin (Fragment) OS=Cervus nippon OX=9863 PE=2 SV=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8.2729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9430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mmunostimulatin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PEL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29.236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29.23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5.7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gt;tr|X2GM95|X2GM95_CERNI Serum albumin (Fragment) OS=Cervus nippon OX=9863 PE=2 SV=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.871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3910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VHP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67.215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67.21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8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6.2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gt;tr|G0Z3A2|G0Z3A2_CERNI Catalase OS=Cervus nippon OX=9863 GN=CAT PE=2 SV=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.601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2160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AGG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1.140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1.14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3.7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gt;tr|A0A089G3A2|A0A089G3A2_CERNI Cytochrome c oxidase subunit 1 (Fragment) OS=Cervus nippon OX=9863 GN=COI PE=3 SV=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.6126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1230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QGPK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29.245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29.24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4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gt;tr|A4GIN2|A4GIN2_CERNI Collagen alpha-1(X) chain OS=Cervus nippon OX=9863 GN=COL10A1 PE=2 SV=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.628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5120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FL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93.224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93.22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7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8.6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gt;tr|A0A2S1M4Y6|A0A2S1M4Y6_CERNI Serum albumin OS=Cervus nippon OX=9863 PE=2 SV=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.2248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6250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GF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52.165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52.16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9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5.9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gt;tr|F8V2T3|F8V2T3_CERNI Tyrosine-protein kinase receptor OS=Cervus nippon OX=9863 PE=2 SV=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7.3265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5200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LE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62.207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62.20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5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4.7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gt;tr|X2GM95|X2GM95_CERNI Serum albumin (Fragment) OS=Cervus nippon OX=9863 PE=2 SV=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8.7275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3390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DLF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51.219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51.21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0.3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gt;tr|F8V2T3|F8V2T3_CERNI Tyrosine-protein kinase receptor OS=Cervus nippon OX=9863 PE=2 SV=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4.049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9620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6"/>
                <w:szCs w:val="16"/>
                <w:u w:val="none"/>
                <w:lang w:val="en-US" w:eastAsia="zh-CN" w:bidi="ar"/>
              </w:rPr>
              <w:t>YVL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94.234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94.23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2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4.3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gt;tr|F8V2T3|F8V2T3_CERNI Tyrosine-protein kinase receptor OS=Cervus nippon OX=9863 PE=2 SV=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7.7314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0030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ntioxidative /antibacteria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YN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97.179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97.17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6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8.6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gt;tr|F8V2T3|F8V2T3_CERNI Tyrosine-protein kinase receptor OS=Cervus nippon OX=9863 PE=2 SV=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3.7194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6360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YL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24.210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24.21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3.9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gt;tr|F8V2T3|F8V2T3_CERNI Tyrosine-protein kinase receptor OS=Cervus nippon OX=9863 PE=2 SV=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5.7848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5590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GGK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89.255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89.25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6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0.6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gt;tr|F8V2T3|F8V2T3_CERNI Tyrosine-protein kinase receptor OS=Cervus nippon OX=9863 PE=2 SV=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.108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5300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WLH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55.229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55.22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1.2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gt;tr|A0A090AZL1|A0A090AZL1_CERNI Amelogenin, Y isoform (Fragment) OS=Cervus nippon OX=9863 GN=AMELY PE=3 SV=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.6416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3890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AEDKEVCK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75.846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25.52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42.9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gt;tr|X2GM95|X2GM95_CERNI Serum albumin (Fragment) OS=Cervus nippon OX=9863 PE=2 SV=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.9067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1400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FT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64.186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64.18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9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1.3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gt;tr|F8V2T3|F8V2T3_CERNI Tyrosine-protein kinase receptor OS=Cervus nippon OX=9863 PE=2 SV=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.6676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1300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CCHGDLL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02.204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03.40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4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11.8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gt;tr|X2GM95|X2GM95_CERNI Serum albumin (Fragment) OS=Cervus nippon OX=9863 PE=2 SV=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.482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0740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CCDKPVLEK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39.298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77.588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12.2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gt;tr|A0A2S1M4Y6|A0A2S1M4Y6_CERNI Serum albumin OS=Cervus nippon OX=9863 PE=2 SV=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.637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8190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VGGLL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58.299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58.29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4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4.9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gt;tr|F8V2T3|F8V2T3_CERNI Tyrosine-protein kinase receptor OS=Cervus nippon OX=9863 PE=2 SV=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1.0469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0890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IHEFDGDEQ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26.758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52.50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7.9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gt;tr|Q2TQA0|Q2TQA0_CERNI MHC class II antigen (Fragment) OS=Cervus nippon OX=9863 GN=Ceni-DQA2 PE=4 SV=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.0507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7670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ECCDKPV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18.234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35.46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7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99.0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gt;tr|X2GM95|X2GM95_CERNI Serum albumin (Fragment) OS=Cervus nippon OX=9863 PE=2 SV=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.9174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7390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6"/>
                <w:szCs w:val="16"/>
                <w:u w:val="none"/>
                <w:lang w:val="en-US" w:eastAsia="zh-CN" w:bidi="ar"/>
              </w:rPr>
              <w:t>LWE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47.227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47.22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0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4.7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gt;tr|F8V2T3|F8V2T3_CERNI Tyrosine-protein kinase receptor OS=Cervus nippon OX=9863 PE=2 SV=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.1849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5950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ntioxida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SAL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37.241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37.24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8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59.8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gt;tr|X2GM95|X2GM95_CERNI Serum albumin (Fragment) OS=Cervus nippon OX=9863 PE=2 SV=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7.883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1390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PPL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39.293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39.29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7.9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gt;tr|X2GM95|X2GM95_CERNI Serum albumin (Fragment) OS=Cervus nippon OX=9863 PE=2 SV=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5.988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0910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GFP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76.264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76.26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.4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gt;tr|A4GIN2|A4GIN2_CERNI Collagen alpha-1(X) chain OS=Cervus nippon OX=9863 GN=COL10A1 PE=2 SV=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8.017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7860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VH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02.168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02.168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0.5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gt;tr|F8UQP8|F8UQP8_CERNI Cytochrome b OS=Cervus nippon OX=9863 PE=3 SV=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.924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7710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FY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16.193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16.19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1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1.2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gt;tr|F8V2T3|F8V2T3_CERNI Tyrosine-protein kinase receptor OS=Cervus nippon OX=9863 PE=2 SV=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3.466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0220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VMENFVAFVDK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00.351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99.69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4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42.0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gt;tr|X2GM95|X2GM95_CERNI Serum albumin (Fragment) OS=Cervus nippon OX=9863 PE=2 SV=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0.5848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4830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WGKVNVDVVG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36.795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72.58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9.2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gt;tr|A0A220IG97|A0A220IG97_CERNI Adult beta-globin OS=Cervus nippon OX=9863 PE=3 SV=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.67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1680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PF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23.171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23.17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5.0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gt;tr|X2GM95|X2GM95_CERNI Serum albumin (Fragment) OS=Cervus nippon OX=9863 PE=2 SV=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8.1369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1290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VLAF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49.277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49.27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6.9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gt;tr|D3YJ54|D3YJ54_CERNI Insulin-like growth factor II OS=Cervus nippon OX=9863 GN=IGF2 PE=2 SV=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6.17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0880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VSRQ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89.286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89.28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8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7.0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gt;tr|F8V2T3|F8V2T3_CERNI Tyrosine-protein kinase receptor OS=Cervus nippon OX=9863 PE=2 SV=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5.90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8718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LQH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98.257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98.25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9.9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gt;tr|C9EEW2|C9EEW2_CERNI ATPase (Fragment) OS=Cervus nippon OX=9863 GN=ATP7A PE=4 SV=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.019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8676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LW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05.214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05.21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7.7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gt;tr|F8V2T3|F8V2T3_CERNI Tyrosine-protein kinase receptor OS=Cervus nippon OX=9863 PE=2 SV=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5.9587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6158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IGV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35.268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35.268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8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9.7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gt;tr|F1APT7|F1APT7_CERNI Toll-like receptor 8 OS=Cervus nippon OX=9863 GN=TLR8 PE=2 SV=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7.0659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5965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MTP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35.187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35.18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9.3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gt;tr|A0A090AZL1|A0A090AZL1_CERNI Amelogenin, Y isoform (Fragment) OS=Cervus nippon OX=9863 GN=AMELY PE=3 SV=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7.0659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5965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6"/>
                <w:szCs w:val="16"/>
                <w:u w:val="none"/>
                <w:lang w:val="en-US" w:eastAsia="zh-CN" w:bidi="ar"/>
              </w:rPr>
              <w:t>LLF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92.254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92.25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8.3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gt;tr|F8V2T3|F8V2T3_CERNI Tyrosine-protein kinase receptor OS=Cervus nippon OX=9863 PE=2 SV=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0.4915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4530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CE inhibito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6"/>
                <w:szCs w:val="16"/>
                <w:u w:val="none"/>
                <w:lang w:val="en-US" w:eastAsia="zh-CN" w:bidi="ar"/>
              </w:rPr>
              <w:t>TFE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96.181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96.18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4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0.6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gt;tr|F1APT7|F1APT7_CERNI Toll-like receptor 8 OS=Cervus nippon OX=9863 GN=TLR8 PE=2 SV=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.2106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3713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ntioxida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CDKPVLEK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83.520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48.54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3.2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gt;tr|A0A2S1M4Y6|A0A2S1M4Y6_CERNI Serum albumin OS=Cervus nippon OX=9863 PE=2 SV=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.686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0173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THL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71.246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71.24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1.3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gt;sp|Q9MZD5|SUMO1_CERNI Small ubiquitin-related modifier 1 OS=Cervus nippon OX=9863 GN=SUMO1 PE=3 SV=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.471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8488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SVT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53.227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53.22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2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4.5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gt;tr|F1APT7|F1APT7_CERNI Toll-like receptor 8 OS=Cervus nippon OX=9863 GN=TLR8 PE=2 SV=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.9459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7953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PH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68.158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68.158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6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1.8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gt;tr|X2GM95|X2GM95_CERNI Serum albumin (Fragment) OS=Cervus nippon OX=9863 PE=2 SV=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.2094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7477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GNG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34.139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34.13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1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8.6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gt;tr|F8V2T3|F8V2T3_CERNI Tyrosine-protein kinase receptor OS=Cervus nippon OX=9863 PE=2 SV=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4.260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7163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EF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96.180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96.18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1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7.7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gt;tr|F1APT7|F1APT7_CERNI Toll-like receptor 8 OS=Cervus nippon OX=9863 GN=TLR8 PE=2 SV=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.409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7111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PTS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91.198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91.198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8.7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gt;tr|F8V2T3|F8V2T3_CERNI Tyrosine-protein kinase receptor OS=Cervus nippon OX=9863 PE=2 SV=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.3567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5323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HR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83.203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83.20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7.4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gt;tr|A0A220IG97|A0A220IG97_CERNI Adult beta-globin OS=Cervus nippon OX=9863 PE=3 SV=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.1477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7763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GNP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74.173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74.17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.7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gt;tr|F1APT7|F1APT7_CERNI Toll-like receptor 8 OS=Cervus nippon OX=9863 GN=TLR8 PE=2 SV=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6.1624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7356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FT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96.167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96.16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.1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gt;tr|A0A220IG97|A0A220IG97_CERNI Adult beta-globin OS=Cervus nippon OX=9863 PE=3 SV=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.5769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6425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VLP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91.289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91.28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5.8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gt;tr|F8UQP8|F8UQP8_CERNI Cytochrome b OS=Cervus nippon OX=9863 PE=3 SV=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1.5285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6332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EA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0.160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0.16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0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4.6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gt;tr|F8V2T3|F8V2T3_CERNI Tyrosine-protein kinase receptor OS=Cervus nippon OX=9863 PE=2 SV=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.2825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6024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6"/>
                <w:szCs w:val="16"/>
                <w:u w:val="none"/>
                <w:lang w:val="en-US" w:eastAsia="zh-CN" w:bidi="ar"/>
              </w:rPr>
              <w:t>YLL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08.250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08.25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5.1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gt;tr|F8V2T3|F8V2T3_CERNI Tyrosine-protein kinase receptor OS=Cervus nippon OX=9863 PE=2 SV=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.9434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5995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ntioxida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VGEY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67.214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67.21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9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4.3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gt;tr|X2GM95|X2GM95_CERNI Serum albumin (Fragment) OS=Cervus nippon OX=9863 PE=2 SV=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.4208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3011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VLAPP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96.315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96.31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0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5.9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gt;tr|F8V2T3|F8V2T3_CERNI Tyrosine-protein kinase receptor OS=Cervus nippon OX=9863 PE=2 SV=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.648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1779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FE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42.199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42.19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0.4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gt;tr|A0A220IG97|A0A220IG97_CERNI Adult beta-globin OS=Cervus nippon OX=9863 PE=3 SV=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5.2728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0327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SE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48.191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48.19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4.0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gt;tr|A0A220IG97|A0A220IG97_CERNI Adult beta-globin OS=Cervus nippon OX=9863 PE=3 SV=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0.2919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0031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VAE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18.181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18.18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4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9.7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gt;tr|F8V2T3|F8V2T3_CERNI Tyrosine-protein kinase receptor OS=Cervus nippon OX=9863 PE=2 SV=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.916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9546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LIP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39.294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39.29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8.6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gt;tr|G0Z3A2|G0Z3A2_CERNI Catalase OS=Cervus nippon OX=9863 GN=CAT PE=2 SV=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1.501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9021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SK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1.173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1.17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7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2.3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gt;tr|X2GM95|X2GM95_CERNI Serum albumin (Fragment) OS=Cervus nippon OX=9863 PE=2 SV=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.888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5923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YL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23.263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23.26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2.4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gt;tr|X2GM95|X2GM95_CERNI Serum albumin (Fragment) OS=Cervus nippon OX=9863 PE=2 SV=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.2706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4900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GGF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93.213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93.21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56.4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gt;tr|A0A089G3A2|A0A089G3A2_CERNI Cytochrome c oxidase subunit 1 (Fragment) OS=Cervus nippon OX=9863 GN=COI PE=3 SV=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3.1798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3921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PFP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31.231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31.23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5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9.3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gt;tr|F1APT7|F1APT7_CERNI Toll-like receptor 8 OS=Cervus nippon OX=9863 GN=TLR8 PE=2 SV=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7.5895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2398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LG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2.208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2.208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0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7.3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gt;tr|F8V2T3|F8V2T3_CERNI Tyrosine-protein kinase receptor OS=Cervus nippon OX=9863 PE=2 SV=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6.2768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1237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FE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08.214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08.21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9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2.7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gt;tr|X2GM95|X2GM95_CERNI Serum albumin (Fragment) OS=Cervus nippon OX=9863 PE=2 SV=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.2237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9401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FK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07.266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07.26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5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7.0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gt;tr|F8V2T3|F8V2T3_CERNI Tyrosine-protein kinase receptor OS=Cervus nippon OX=9863 PE=2 SV=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.2237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9401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ADAV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76.230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76.23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7.4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gt;tr|A0A220IG97|A0A220IG97_CERNI Adult beta-globin OS=Cervus nippon OX=9863 PE=3 SV=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.834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8030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LLEYFPH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35.843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05.51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7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6.4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gt;tr|F1APT7|F1APT7_CERNI Toll-like receptor 8 OS=Cervus nippon OX=9863 GN=TLR8 PE=2 SV=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.4886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7545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RH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83.203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83.20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1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gt;tr|A0A220IG97|A0A220IG97_CERNI Adult beta-globin OS=Cervus nippon OX=9863 PE=3 SV=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.7634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6587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MP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60.192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60.19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4.5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gt;tr|F8UQP8|F8UQP8_CERNI Cytochrome b OS=Cervus nippon OX=9863 PE=3 SV=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5.5358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5361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CHGDLLECA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17.739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34.47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4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0.5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gt;tr|X2GM95|X2GM95_CERNI Serum albumin (Fragment) OS=Cervus nippon OX=9863 PE=2 SV=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8.3187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4942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VL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32.218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32.218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6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6.9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gt;tr|A0A2S1M4Y6|A0A2S1M4Y6_CERNI Serum albumin OS=Cervus nippon OX=9863 PE=2 SV=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.0788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4301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FGM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41.177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41.17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0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4.9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gt;tr|F8V2T3|F8V2T3_CERNI Tyrosine-protein kinase receptor OS=Cervus nippon OX=9863 PE=2 SV=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4.0619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3399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QRFFEH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82.738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64.468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07.5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gt;tr|A0A220IG97|A0A220IG97_CERNI Adult beta-globin OS=Cervus nippon OX=9863 PE=3 SV=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.4325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3393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6"/>
                <w:szCs w:val="16"/>
                <w:u w:val="none"/>
                <w:lang w:val="en-US" w:eastAsia="zh-CN" w:bidi="ar"/>
              </w:rPr>
              <w:t>SYY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32.188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32.188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4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7.3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gt;tr|F8V2T3|F8V2T3_CERNI Tyrosine-protein kinase receptor OS=Cervus nippon OX=9863 PE=2 SV=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.1056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3210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ntioxida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GDL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51.219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51.21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89.4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gt;tr|A0A220IG97|A0A220IG97_CERNI Adult beta-globin OS=Cervus nippon OX=9863 PE=3 SV=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8.734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2988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GAP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1.141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1.14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9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0.6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gt;tr|G0Z3A2|G0Z3A2_CERNI Catalase OS=Cervus nippon OX=9863 GN=CAT PE=2 SV=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3.615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2876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VSAF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23.236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23.23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4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2.4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gt;tr|A4GIN2|A4GIN2_CERNI Collagen alpha-1(X) chain OS=Cervus nippon OX=9863 GN=COL10A1 PE=2 SV=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.698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2526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VFP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76.252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76.25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0.2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gt;tr|A0A142EHU4|A0A142EHU4_CERNI Matrix metallopeptidase (Fragment) OS=Cervus nippon OX=9863 GN=MMP-13 PE=2 SV=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.333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2431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ACFAVEGPK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54.266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07.52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6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83.9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gt;tr|X2GM95|X2GM95_CERNI Serum albumin (Fragment) OS=Cervus nippon OX=9863 PE=2 SV=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5.5984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2042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6"/>
                <w:szCs w:val="16"/>
                <w:u w:val="none"/>
                <w:lang w:val="en-US" w:eastAsia="zh-CN" w:bidi="ar"/>
              </w:rPr>
              <w:t>LPF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76.223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76.22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0.4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gt;tr|F8UQP8|F8UQP8_CERNI Cytochrome b OS=Cervus nippon OX=9863 PE=3 SV=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.4674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1128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CE inhibito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FGM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57.173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57.17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0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1.0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gt;tr|F8V2T3|F8V2T3_CERNI Tyrosine-protein kinase receptor OS=Cervus nippon OX=9863 PE=2 SV=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5.9738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9420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LHTLFGDELCK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73.906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19.70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94.7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gt;tr|X2GM95|X2GM95_CERNI Serum albumin (Fragment) OS=Cervus nippon OX=9863 PE=2 SV=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2.2616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7850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TYGDMADCCEK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39.765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78.52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8.6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gt;tr|X2GM95|X2GM95_CERNI Serum albumin (Fragment) OS=Cervus nippon OX=9863 PE=2 SV=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.6019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7519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VSF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81.232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81.23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7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5.5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gt;tr|F8V2T3|F8V2T3_CERNI Tyrosine-protein kinase receptor OS=Cervus nippon OX=9863 PE=2 SV=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3.9006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5473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PT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18.166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18.16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1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0.7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gt;tr|X2GM95|X2GM95_CERNI Serum albumin (Fragment) OS=Cervus nippon OX=9863 PE=2 SV=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.6896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4933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VM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66.179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66.17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4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8.3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gt;tr|X2GM95|X2GM95_CERNI Serum albumin (Fragment) OS=Cervus nippon OX=9863 PE=2 SV=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4.4568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4078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ALP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13.278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13.278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3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0.4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gt;tr|F8V2T3|F8V2T3_CERNI Tyrosine-protein kinase receptor OS=Cervus nippon OX=9863 PE=2 SV=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1.8176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2599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GHP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57.221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57.22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9.7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gt;tr|A0A089G3A2|A0A089G3A2_CERNI Cytochrome c oxidase subunit 1 (Fragment) OS=Cervus nippon OX=9863 GN=COI PE=3 SV=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.9417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2470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FH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04.193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04.19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0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49.9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gt;tr|X2GM95|X2GM95_CERNI Serum albumin (Fragment) OS=Cervus nippon OX=9863 PE=2 SV=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.1588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2076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WFP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49.222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49.22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0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0.9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gt;tr|F1APT7|F1APT7_CERNI Toll-like receptor 8 OS=Cervus nippon OX=9863 GN=TLR8 PE=2 SV=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3.5105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1443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GDF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51.220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51.22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5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5.2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gt;tr|F8V2T3|F8V2T3_CERNI Tyrosine-protein kinase receptor OS=Cervus nippon OX=9863 PE=2 SV=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6.249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0748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VANAL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87.289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87.28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48.8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gt;tr|A0A220IG97|A0A220IG97_CERNI Adult beta-globin OS=Cervus nippon OX=9863 PE=3 SV=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.9947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0735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6"/>
                <w:szCs w:val="16"/>
                <w:u w:val="none"/>
                <w:lang w:val="en-US" w:eastAsia="zh-CN" w:bidi="ar"/>
              </w:rPr>
              <w:t>YVP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78.203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78.20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9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4.8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gt;tr|X2GM95|X2GM95_CERNI Serum albumin (Fragment) OS=Cervus nippon OX=9863 PE=2 SV=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.129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9976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CE inhibito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CCHGDLLECADDR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75.334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49.66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4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52.1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gt;tr|X2GM95|X2GM95_CERNI Serum albumin (Fragment) OS=Cervus nippon OX=9863 PE=2 SV=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5.5137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9783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DF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82.161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82.16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2.9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gt;tr|X2GM95|X2GM95_CERNI Serum albumin (Fragment) OS=Cervus nippon OX=9863 PE=2 SV=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.518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8905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ET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62.208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62.208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7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1.9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gt;tr|F8V2T3|F8V2T3_CERNI Tyrosine-protein kinase receptor OS=Cervus nippon OX=9863 PE=2 SV=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1.5089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7844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FR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36.233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36.23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9.8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gt;tr|A0A220IG97|A0A220IG97_CERNI Adult beta-globin OS=Cervus nippon OX=9863 PE=3 SV=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.5918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7530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TET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63.225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63.22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9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3.1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gt;tr|F1APT7|F1APT7_CERNI Toll-like receptor 8 OS=Cervus nippon OX=9863 GN=TLR8 PE=2 SV=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6.935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7286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AFP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71.226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71.22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8.0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gt;tr|A0A142EHU4|A0A142EHU4_CERNI Matrix metallopeptidase (Fragment) OS=Cervus nippon OX=9863 GN=MMP-13 PE=2 SV=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4.298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6592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QTALVELLK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07.815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14.62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2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36.6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gt;tr|X2GM95|X2GM95_CERNI Serum albumin (Fragment) OS=Cervus nippon OX=9863 PE=2 SV=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6.55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5604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VGLP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85.257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85.25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1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2.7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gt;tr|A4GIN2|A4GIN2_CERNI Collagen alpha-1(X) chain OS=Cervus nippon OX=9863 GN=COL10A1 PE=2 SV=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.6464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5454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CAKDDPHACY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98.756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96.50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5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2.2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gt;tr|X2GM95|X2GM95_CERNI Serum albumin (Fragment) OS=Cervus nippon OX=9863 PE=2 SV=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.249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4142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PV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16.187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16.18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0.4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gt;tr|A0A220IG97|A0A220IG97_CERNI Adult beta-globin OS=Cervus nippon OX=9863 PE=3 SV=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.8638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3896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VGTKCCTKPE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93.854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79.54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3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0.2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gt;tr|X2GM95|X2GM95_CERNI Serum albumin (Fragment) OS=Cervus nippon OX=9863 PE=2 SV=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.3185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3359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HF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74.171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74.17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8.8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gt;tr|G0Z3A2|G0Z3A2_CERNI Catalase OS=Cervus nippon OX=9863 GN=CAT PE=2 SV=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6.556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3083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YGP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23.190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23.19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3.5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gt;tr|Q2TQB3|Q2TQB3_CERNI MHC class II antigen (Fragment) OS=Cervus nippon OX=9863 GN=Ceni-DQA1 PE=4 SV=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.376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850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IV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94.233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94.23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9.3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gt;tr|F8V2T3|F8V2T3_CERNI Tyrosine-protein kinase receptor OS=Cervus nippon OX=9863 PE=2 SV=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5.6677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730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TST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55.202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55.20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9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0.3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gt;tr|F8V2T3|F8V2T3_CERNI Tyrosine-protein kinase receptor OS=Cervus nippon OX=9863 PE=2 SV=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.3575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415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FM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42.175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42.17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8.3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gt;sp|Q8WMR3|GLHA_CERNI Glycoprotein hormones alpha chain OS=Cervus nippon OX=9863 GN=CGA PE=2 SV=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5.8795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1541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MR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07.205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07.20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.8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gt;tr|X2GM95|X2GM95_CERNI Serum albumin (Fragment) OS=Cervus nippon OX=9863 PE=2 SV=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6.5226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1490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PDV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58.264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58.26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2.2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gt;tr|G0Z3A2|G0Z3A2_CERNI Catalase OS=Cervus nippon OX=9863 GN=CAT PE=2 SV=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.757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9991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YL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82.187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82.18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5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5.9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gt;tr|F8V2T3|F8V2T3_CERNI Tyrosine-protein kinase receptor OS=Cervus nippon OX=9863 PE=2 SV=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3.305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9082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YF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00.189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00.18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2.8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gt;tr|G9F9N5|G9F9N5_CERNI Melatonin receptor OS=Cervus nippon OX=9863 GN=MTNR1A PE=3 SV=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2.6606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7123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6"/>
                <w:szCs w:val="16"/>
                <w:u w:val="none"/>
                <w:lang w:val="en-US" w:eastAsia="zh-CN" w:bidi="ar"/>
              </w:rPr>
              <w:t>TTW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07.204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07.20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9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5.8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gt;tr|F8V2T3|F8V2T3_CERNI Tyrosine-protein kinase receptor OS=Cervus nippon OX=9863 PE=2 SV=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4.149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5533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CE inhibito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MP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48.161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48.16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2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4.8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gt;tr|F8V2T3|F8V2T3_CERNI Tyrosine-protein kinase receptor OS=Cervus nippon OX=9863 PE=2 SV=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.6616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5233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VFD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81.232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81.23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7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8.5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gt;tr|X2GM95|X2GM95_CERNI Serum albumin (Fragment) OS=Cervus nippon OX=9863 PE=2 SV=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3.749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4708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IGAP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88.252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88.25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5.4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gt;tr|A0A089G3A2|A0A089G3A2_CERNI Cytochrome c oxidase subunit 1 (Fragment) OS=Cervus nippon OX=9863 GN=COI PE=3 SV=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.592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4527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6"/>
                <w:szCs w:val="16"/>
                <w:u w:val="none"/>
                <w:lang w:val="en-US" w:eastAsia="zh-CN" w:bidi="ar"/>
              </w:rPr>
              <w:t>LVVYPWTQ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05.546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05.54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3.4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gt;tr|A0A220IG97|A0A220IG97_CERNI Adult beta-globin OS=Cervus nippon OX=9863 PE=3 SV=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3.0636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3198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pioid /ACE inhibito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MLV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63.257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63.25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1.0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gt;sp|Q8WMR3|GLHA_CERNI Glycoprotein hormones alpha chain OS=Cervus nippon OX=9863 GN=CGA PE=2 SV=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7.8678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974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CCDKPVL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10.730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20.45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7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3.8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gt;tr|X2GM95|X2GM95_CERNI Serum albumin (Fragment) OS=Cervus nippon OX=9863 PE=2 SV=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.5639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673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IF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66.203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66.20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4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7.4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gt;tr|F8V2T3|F8V2T3_CERNI Tyrosine-protein kinase receptor OS=Cervus nippon OX=9863 PE=2 SV=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1.6975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824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VVAP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86.292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86.29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3.7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gt;tr|D3YJ54|D3YJ54_CERNI Insulin-like growth factor II OS=Cervus nippon OX=9863 GN=IGF2 PE=2 SV=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9.2204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692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PVG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85.245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85.24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1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.6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gt;tr|G0Z3A2|G0Z3A2_CERNI Catalase OS=Cervus nippon OX=9863 GN=CAT PE=2 SV=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4.314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374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VPGK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87.298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87.298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.7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gt;tr|A4GIN2|A4GIN2_CERNI Collagen alpha-1(X) chain OS=Cervus nippon OX=9863 GN=COL10A1 PE=2 SV=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1.998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296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AT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0.160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0.16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5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7.8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gt;tr|X2GM95|X2GM95_CERNI Serum albumin (Fragment) OS=Cervus nippon OX=9863 PE=2 SV=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.7154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587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FWG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80.227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80.22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0.8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gt;tr|A0A220IG97|A0A220IG97_CERNI Adult beta-globin OS=Cervus nippon OX=9863 PE=3 SV=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8.773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058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GV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3.202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3.20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1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4.4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gt;tr|F8V2T3|F8V2T3_CERNI Tyrosine-protein kinase receptor OS=Cervus nippon OX=9863 PE=2 SV=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.4269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056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SSQ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08.181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08.18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2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.5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gt;tr|F8V2T3|F8V2T3_CERNI Tyrosine-protein kinase receptor OS=Cervus nippon OX=9863 PE=2 SV=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3.1939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776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TEGDHGFH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06.729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12.45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8.0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gt;tr|V5LTF3|V5LTF3_CERNI Cu/Zn superoxide dismutase (Fragment) OS=Cervus nippon OX=9863 PE=2 SV=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.6184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662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6"/>
                <w:szCs w:val="16"/>
                <w:u w:val="none"/>
                <w:lang w:val="en-US" w:eastAsia="zh-CN" w:bidi="ar"/>
              </w:rPr>
              <w:t>SLR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75.235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75.23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0.4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gt;tr|X2GM95|X2GM95_CERNI Serum albumin (Fragment) OS=Cervus nippon OX=9863 PE=2 SV=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.9878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616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CE inhibito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VFL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78.240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78.24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9.2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gt;tr|X2GM95|X2GM95_CERNI Serum albumin (Fragment) OS=Cervus nippon OX=9863 PE=2 SV=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8.727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308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VDKCCAAVDK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83.272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65.53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5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5.8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gt;tr|X2GM95|X2GM95_CERNI Serum albumin (Fragment) OS=Cervus nippon OX=9863 PE=2 SV=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.3766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190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LPVRWMSP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57.798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14.58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7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1.1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gt;tr|F8V2T3|F8V2T3_CERNI Tyrosine-protein kinase receptor OS=Cervus nippon OX=9863 PE=2 SV=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9.975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719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VGDL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03.233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03.23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.9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gt;tr|V5LTF3|V5LTF3_CERNI Cu/Zn superoxide dismutase (Fragment) OS=Cervus nippon OX=9863 PE=2 SV=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.8028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287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HGP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81.175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81.17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.1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gt;tr|Q2TQA0|Q2TQA0_CERNI MHC class II antigen (Fragment) OS=Cervus nippon OX=9863 GN=Ceni-DQA2 PE=4 SV=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.7387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3162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6"/>
                <w:szCs w:val="16"/>
                <w:u w:val="none"/>
                <w:lang w:val="en-US" w:eastAsia="zh-CN" w:bidi="ar"/>
              </w:rPr>
              <w:t>PFP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60.191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60.19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5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6.0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gt;tr|F1APT7|F1APT7_CERNI Toll-like receptor 8 OS=Cervus nippon OX=9863 GN=TLR8 PE=2 SV=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.6256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169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CE inhibito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DIH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97.285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97.28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0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.5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gt;tr|F8V2T3|F8V2T3_CERNI Tyrosine-protein kinase receptor OS=Cervus nippon OX=9863 PE=2 SV=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.3228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0649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6"/>
                <w:szCs w:val="16"/>
                <w:u w:val="none"/>
                <w:lang w:val="en-US" w:eastAsia="zh-CN" w:bidi="ar"/>
              </w:rPr>
              <w:t>VLY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94.233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94.23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7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3.6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gt;tr|F8V2T3|F8V2T3_CERNI Tyrosine-protein kinase receptor OS=Cervus nippon OX=9863 PE=2 SV=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7.6947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0287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CE inhibito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PPK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69.315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69.31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6.3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gt;tr|F8V2T3|F8V2T3_CERNI Tyrosine-protein kinase receptor OS=Cervus nippon OX=9863 PE=2 SV=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.6699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3485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1343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GVTH</w:t>
            </w:r>
          </w:p>
        </w:tc>
        <w:tc>
          <w:tcPr>
            <w:tcW w:w="942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84.263</w:t>
            </w:r>
          </w:p>
        </w:tc>
        <w:tc>
          <w:tcPr>
            <w:tcW w:w="471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969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84.263</w:t>
            </w:r>
          </w:p>
        </w:tc>
        <w:tc>
          <w:tcPr>
            <w:tcW w:w="858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64</w:t>
            </w:r>
          </w:p>
        </w:tc>
        <w:tc>
          <w:tcPr>
            <w:tcW w:w="656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.4</w:t>
            </w:r>
          </w:p>
        </w:tc>
        <w:tc>
          <w:tcPr>
            <w:tcW w:w="3113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gt;tr|F1APT7|F1APT7_CERNI Toll-like receptor 8 OS=Cervus nippon OX=9863 GN=TLR8 PE=2 SV=1</w:t>
            </w:r>
          </w:p>
        </w:tc>
        <w:tc>
          <w:tcPr>
            <w:tcW w:w="739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3.0003</w:t>
            </w:r>
          </w:p>
        </w:tc>
        <w:tc>
          <w:tcPr>
            <w:tcW w:w="1024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52860</w:t>
            </w:r>
          </w:p>
        </w:tc>
        <w:tc>
          <w:tcPr>
            <w:tcW w:w="1072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</w:tbl>
    <w:p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35.1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jE1YzQ3YmZiZDI1ZjY0ZDljM2Q0ZmJhYjg0ZThkMTEifQ==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4FFF6701"/>
    <w:rsid w:val="730076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uiPriority w:val="99"/>
    <w:rPr>
      <w:vertAlign w:val="superscript"/>
    </w:rPr>
  </w:style>
  <w:style w:type="character" w:styleId="25">
    <w:name w:val="FollowedHyperlink"/>
    <w:basedOn w:val="22"/>
    <w:semiHidden/>
    <w:unhideWhenUsed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3" Type="http://schemas.openxmlformats.org/officeDocument/2006/relationships/fontTable" Target="fontTable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6</Pages>
  <Words>3829</Words>
  <Characters>27071</Characters>
  <Lines>11</Lines>
  <Paragraphs>3</Paragraphs>
  <TotalTime>3</TotalTime>
  <ScaleCrop>false</ScaleCrop>
  <LinksUpToDate>false</LinksUpToDate>
  <CharactersWithSpaces>28894</CharactersWithSpaces>
  <Application>WPS Office_11.1.0.116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08:58:00Z</dcterms:created>
  <dc:creator>Frontiers Media SA</dc:creator>
  <cp:lastModifiedBy>倏然</cp:lastModifiedBy>
  <cp:lastPrinted>2013-10-03T12:51:00Z</cp:lastPrinted>
  <dcterms:modified xsi:type="dcterms:W3CDTF">2022-05-02T12:50:19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36</vt:lpwstr>
  </property>
  <property fmtid="{D5CDD505-2E9C-101B-9397-08002B2CF9AE}" pid="3" name="ICV">
    <vt:lpwstr>89F995C2E0644E9CB06B68C94C2B1662</vt:lpwstr>
  </property>
</Properties>
</file>